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60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3767"/>
        <w:gridCol w:w="2612"/>
      </w:tblGrid>
      <w:tr w:rsidR="000E3956" w:rsidRPr="000E3956" w14:paraId="11E1B3F3" w14:textId="77777777" w:rsidTr="00126103">
        <w:trPr>
          <w:trHeight w:val="56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69C48" w14:textId="00FE4F5F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quity variable 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66AD2" w14:textId="37378F22" w:rsidR="000E3956" w:rsidRPr="000E3956" w:rsidRDefault="000E3956" w:rsidP="00126103">
            <w:pPr>
              <w:pStyle w:val="xmsolistparagraph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00"/>
                <w:lang w:val="en-US"/>
              </w:rPr>
            </w:pPr>
            <w:r w:rsidRPr="000E3956">
              <w:rPr>
                <w:rFonts w:ascii="Times New Roman" w:hAnsi="Times New Roman" w:cs="Times New Roman"/>
                <w:b/>
                <w:bCs/>
              </w:rPr>
              <w:t>Target sample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CCD02" w14:textId="697AD7DA" w:rsidR="000E3956" w:rsidRPr="000E3956" w:rsidRDefault="000E3956" w:rsidP="00126103">
            <w:pPr>
              <w:pStyle w:val="xmsonormal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  <w:r w:rsidRPr="000E39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sample</w:t>
            </w:r>
          </w:p>
        </w:tc>
      </w:tr>
      <w:tr w:rsidR="000E3956" w:rsidRPr="000E3956" w14:paraId="0CABE29A" w14:textId="77777777" w:rsidTr="00126103">
        <w:trPr>
          <w:trHeight w:val="56"/>
        </w:trPr>
        <w:tc>
          <w:tcPr>
            <w:tcW w:w="28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447B4" w14:textId="1C13D7E4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</w:t>
            </w:r>
          </w:p>
        </w:tc>
        <w:tc>
          <w:tcPr>
            <w:tcW w:w="37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4FB3E3" w14:textId="2D3C95B8" w:rsidR="000E3956" w:rsidRPr="000E3956" w:rsidRDefault="000E3956" w:rsidP="00126103">
            <w:pPr>
              <w:pStyle w:val="xmso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0E3956">
              <w:rPr>
                <w:rFonts w:ascii="Times New Roman" w:hAnsi="Times New Roman" w:cs="Times New Roman"/>
              </w:rPr>
              <w:t xml:space="preserve">How are older adults defined? If limiting </w:t>
            </w:r>
            <w:r w:rsidR="00126103" w:rsidRPr="000E3956">
              <w:rPr>
                <w:rFonts w:ascii="Times New Roman" w:hAnsi="Times New Roman" w:cs="Times New Roman"/>
              </w:rPr>
              <w:t>maximum</w:t>
            </w:r>
            <w:r w:rsidRPr="000E3956">
              <w:rPr>
                <w:rFonts w:ascii="Times New Roman" w:hAnsi="Times New Roman" w:cs="Times New Roman"/>
              </w:rPr>
              <w:t xml:space="preserve"> age, provide rationale.</w:t>
            </w:r>
          </w:p>
        </w:tc>
        <w:tc>
          <w:tcPr>
            <w:tcW w:w="26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4C9BB" w14:textId="0EE58306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sz w:val="24"/>
                <w:szCs w:val="24"/>
              </w:rPr>
              <w:t>Report age of participants and describe which age groups are underrepresented within sample.</w:t>
            </w:r>
          </w:p>
        </w:tc>
      </w:tr>
      <w:tr w:rsidR="000E3956" w:rsidRPr="000E3956" w14:paraId="05D19725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B2987" w14:textId="5CFFCEFB" w:rsidR="000E3956" w:rsidRPr="000E3956" w:rsidRDefault="000E3956" w:rsidP="00126103">
            <w:pPr>
              <w:pStyle w:val="xmsolistparagraph"/>
              <w:ind w:left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3956">
              <w:rPr>
                <w:rFonts w:ascii="Times New Roman" w:hAnsi="Times New Roman" w:cs="Times New Roman"/>
                <w:i/>
                <w:iCs/>
              </w:rPr>
              <w:t>Race, ethnicity, culture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14CCC6" w14:textId="4968D59C" w:rsidR="000E3956" w:rsidRPr="000E3956" w:rsidRDefault="000E3956" w:rsidP="00126103">
            <w:pPr>
              <w:pStyle w:val="xmsonormal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  <w:r w:rsidRPr="000E3956">
              <w:rPr>
                <w:rFonts w:ascii="Times New Roman" w:hAnsi="Times New Roman" w:cs="Times New Roman"/>
                <w:sz w:val="24"/>
                <w:szCs w:val="24"/>
              </w:rPr>
              <w:t>Consider strategies to recruit a racial, ethnic, and culturally diverse sample.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0B2A1" w14:textId="76A7EA71" w:rsidR="000E3956" w:rsidRPr="000E3956" w:rsidRDefault="000E3956" w:rsidP="00126103">
            <w:pPr>
              <w:pStyle w:val="xmsonormal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00"/>
                <w:lang w:val="en-US"/>
              </w:rPr>
            </w:pPr>
            <w:r w:rsidRPr="000E3956">
              <w:rPr>
                <w:rFonts w:ascii="Times New Roman" w:hAnsi="Times New Roman" w:cs="Times New Roman"/>
                <w:sz w:val="24"/>
                <w:szCs w:val="24"/>
              </w:rPr>
              <w:t>Report race, ethnicity and culture of sample.</w:t>
            </w:r>
          </w:p>
        </w:tc>
      </w:tr>
      <w:tr w:rsidR="000E3956" w:rsidRPr="000E3956" w14:paraId="05E0C3FB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22678" w14:textId="2B028522" w:rsidR="000E3956" w:rsidRPr="000E3956" w:rsidRDefault="000E3956" w:rsidP="00126103">
            <w:pPr>
              <w:pStyle w:val="xmsolistparagraph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0E3956">
              <w:rPr>
                <w:rFonts w:ascii="Times New Roman" w:hAnsi="Times New Roman" w:cs="Times New Roman"/>
                <w:i/>
                <w:iCs/>
              </w:rPr>
              <w:t xml:space="preserve">Sex and gender diversity 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8ABD82" w14:textId="1ABA3E3F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sz w:val="24"/>
                <w:szCs w:val="24"/>
              </w:rPr>
              <w:t>Consider strategies to maximize sex and gender diversity.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94FDFF" w14:textId="75F2C901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sz w:val="24"/>
                <w:szCs w:val="24"/>
              </w:rPr>
              <w:t xml:space="preserve">Capture and describe sex and gender of sample. </w:t>
            </w:r>
          </w:p>
        </w:tc>
      </w:tr>
      <w:tr w:rsidR="000E3956" w:rsidRPr="000E3956" w14:paraId="20B56AB0" w14:textId="7DDE1FED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96F08" w14:textId="0D582EA1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E39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xual orientation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0B89D2" w14:textId="773C83E1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 strategies to maximize representation of people with different sexual orientation</w:t>
            </w:r>
            <w:r w:rsidR="00AE04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BBB76" w14:textId="76B39D0F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ture and describe sexual orientation of sample.</w:t>
            </w:r>
          </w:p>
        </w:tc>
      </w:tr>
      <w:tr w:rsidR="000E3956" w:rsidRPr="000E3956" w14:paraId="48B4CDD7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15116" w14:textId="02119079" w:rsidR="000E3956" w:rsidRPr="000E3956" w:rsidRDefault="000E3956" w:rsidP="00126103">
            <w:pPr>
              <w:pStyle w:val="xmsonormal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0E39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B0875E" w14:textId="0C9FF8D9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 strategies to maximize representation of people with different sexual orientation</w:t>
            </w:r>
            <w:r w:rsidR="00AE04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5FAD6" w14:textId="5D94F134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ture and describe sexual orientation of sample.</w:t>
            </w:r>
          </w:p>
        </w:tc>
      </w:tr>
      <w:tr w:rsidR="000E3956" w:rsidRPr="000E3956" w14:paraId="5AC20D7F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8D134" w14:textId="646EA343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isability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CE975A" w14:textId="45AD07B9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sider how to design technology to support </w:t>
            </w:r>
            <w:r w:rsidR="00AE04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eds of people with various disabilities and health and functional status</w:t>
            </w:r>
            <w:r w:rsidR="00AE04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911AE7" w14:textId="7581B099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ture and d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cribe disability-related factors and consider which groups may be exclud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the sample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0E3956" w:rsidRPr="000E3956" w14:paraId="3031AC8C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BD0B5" w14:textId="6BA2FD86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92A578" w14:textId="54A14DA4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 translation of study material to enable participation of non-English speakers.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E2ADC8" w14:textId="745F7D0F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ture and d</w:t>
            </w:r>
            <w:r w:rsidRPr="000E395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crib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E04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mary language of sample.</w:t>
            </w:r>
          </w:p>
        </w:tc>
      </w:tr>
      <w:tr w:rsidR="000E3956" w:rsidRPr="000E3956" w14:paraId="70B1138F" w14:textId="77777777" w:rsidTr="00126103">
        <w:trPr>
          <w:trHeight w:val="276"/>
        </w:trPr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1091C" w14:textId="17024EEA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E395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echnology access and comfort</w:t>
            </w:r>
          </w:p>
        </w:tc>
        <w:tc>
          <w:tcPr>
            <w:tcW w:w="37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375A61" w14:textId="0618B366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sider strategies to include individuals without technology access 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oviding loaner device) and with low comfort with </w:t>
            </w:r>
            <w:r w:rsidR="0012610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chnolog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e.g. additional training).</w:t>
            </w:r>
          </w:p>
        </w:tc>
        <w:tc>
          <w:tcPr>
            <w:tcW w:w="26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930199" w14:textId="2141B757" w:rsidR="000E3956" w:rsidRPr="000E3956" w:rsidRDefault="000E3956" w:rsidP="00126103">
            <w:pPr>
              <w:pStyle w:val="xmso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ture and describe participants’ technology access and comfort with technology.</w:t>
            </w:r>
          </w:p>
        </w:tc>
      </w:tr>
    </w:tbl>
    <w:p w14:paraId="3D8AD66B" w14:textId="77777777" w:rsidR="00ED1437" w:rsidRDefault="00ED143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5: List of research implications</w:t>
      </w:r>
    </w:p>
    <w:p w14:paraId="54784A18" w14:textId="125093E7" w:rsidR="000E3956" w:rsidRPr="002B1466" w:rsidRDefault="001261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1466">
        <w:rPr>
          <w:rFonts w:ascii="Times New Roman" w:hAnsi="Times New Roman" w:cs="Times New Roman"/>
          <w:b/>
          <w:bCs/>
          <w:sz w:val="24"/>
          <w:szCs w:val="24"/>
        </w:rPr>
        <w:t>Table 4. Considerations of equity-variables within target and actual samples of digital health interventions</w:t>
      </w:r>
    </w:p>
    <w:sectPr w:rsidR="000E3956" w:rsidRPr="002B14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11400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12D2839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tzAwtgAShkbmZko6SsGpxcWZ+XkgBca1AKS/E5osAAAA"/>
  </w:docVars>
  <w:rsids>
    <w:rsidRoot w:val="000E3956"/>
    <w:rsid w:val="000E3956"/>
    <w:rsid w:val="00126103"/>
    <w:rsid w:val="002B1466"/>
    <w:rsid w:val="00634C00"/>
    <w:rsid w:val="00AE04DF"/>
    <w:rsid w:val="00B16710"/>
    <w:rsid w:val="00E353E4"/>
    <w:rsid w:val="00ED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9E4F"/>
  <w15:chartTrackingRefBased/>
  <w15:docId w15:val="{B8203D90-A90A-455A-9326-321E50B6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956"/>
    <w:pPr>
      <w:spacing w:after="0" w:line="240" w:lineRule="auto"/>
    </w:pPr>
    <w:rPr>
      <w:rFonts w:asciiTheme="minorHAnsi" w:eastAsiaTheme="minorEastAsia" w:hAnsiTheme="minorHAnsi"/>
      <w:sz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0E3956"/>
    <w:rPr>
      <w:rFonts w:ascii="Calibri" w:hAnsi="Calibri" w:cs="Calibri"/>
    </w:rPr>
  </w:style>
  <w:style w:type="paragraph" w:customStyle="1" w:styleId="xmsolistparagraph">
    <w:name w:val="x_msolistparagraph"/>
    <w:basedOn w:val="Normal"/>
    <w:rsid w:val="000E3956"/>
    <w:pPr>
      <w:ind w:left="720"/>
    </w:pPr>
    <w:rPr>
      <w:rFonts w:ascii="Calibri" w:hAnsi="Calibri" w:cs="Calibri"/>
      <w:sz w:val="24"/>
      <w:szCs w:val="24"/>
    </w:rPr>
  </w:style>
  <w:style w:type="paragraph" w:styleId="Revision">
    <w:name w:val="Revision"/>
    <w:hidden/>
    <w:uiPriority w:val="99"/>
    <w:semiHidden/>
    <w:rsid w:val="00AE04DF"/>
    <w:pPr>
      <w:spacing w:after="0" w:line="240" w:lineRule="auto"/>
    </w:pPr>
    <w:rPr>
      <w:rFonts w:asciiTheme="minorHAnsi" w:eastAsiaTheme="minorEastAsia" w:hAnsiTheme="minorHAnsi"/>
      <w:sz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</dc:creator>
  <cp:keywords/>
  <dc:description/>
  <cp:lastModifiedBy>Hannah Reinhardt</cp:lastModifiedBy>
  <cp:revision>2</cp:revision>
  <dcterms:created xsi:type="dcterms:W3CDTF">2022-04-14T18:25:00Z</dcterms:created>
  <dcterms:modified xsi:type="dcterms:W3CDTF">2022-04-14T18:25:00Z</dcterms:modified>
</cp:coreProperties>
</file>